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44"/>
        <w:gridCol w:w="1032"/>
        <w:gridCol w:w="8262"/>
      </w:tblGrid>
      <w:tr w:rsidR="00786BDF" w:rsidRPr="00BA063F" w14:paraId="711ADFB5" w14:textId="77777777" w:rsidTr="00350AC6">
        <w:trPr>
          <w:trHeight w:val="567"/>
        </w:trPr>
        <w:tc>
          <w:tcPr>
            <w:tcW w:w="96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3D54E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b/>
                <w:bCs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Population: adults with chronic obstructive pulmonary disease (COPD) or asthma with an exacerbation</w:t>
            </w:r>
          </w:p>
        </w:tc>
      </w:tr>
      <w:tr w:rsidR="00786BDF" w:rsidRPr="00BA063F" w14:paraId="78331BDE" w14:textId="77777777" w:rsidTr="00350AC6">
        <w:trPr>
          <w:trHeight w:val="567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522CF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1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52302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MeSH terms:</w:t>
            </w:r>
          </w:p>
        </w:tc>
        <w:tc>
          <w:tcPr>
            <w:tcW w:w="8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CEC54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Pulmonary Disease, Chronic Obstructive </w:t>
            </w:r>
          </w:p>
        </w:tc>
      </w:tr>
      <w:tr w:rsidR="00786BDF" w:rsidRPr="00BA063F" w14:paraId="4427E098" w14:textId="77777777" w:rsidTr="00350AC6">
        <w:trPr>
          <w:trHeight w:val="1467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10D2E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Calibri" w:hAnsi="Calibri"/>
                <w:sz w:val="24"/>
                <w:szCs w:val="24"/>
                <w:u w:color="000000"/>
                <w:lang w:val="en-GB"/>
              </w:rPr>
              <w:t>2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38F88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Free text:</w:t>
            </w:r>
          </w:p>
        </w:tc>
        <w:tc>
          <w:tcPr>
            <w:tcW w:w="8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60483" w14:textId="77777777" w:rsidR="00786BDF" w:rsidRPr="00E24ADF" w:rsidRDefault="00786BDF" w:rsidP="00350AC6">
            <w:pPr>
              <w:pStyle w:val="Body"/>
              <w:spacing w:after="160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COPD OR 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“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chronic obstructive pulmonary </w:t>
            </w:r>
            <w:proofErr w:type="spellStart"/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diseas</w:t>
            </w:r>
            <w:proofErr w:type="spellEnd"/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*”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“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chronic obstructive airway </w:t>
            </w:r>
            <w:proofErr w:type="spellStart"/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diseas</w:t>
            </w:r>
            <w:proofErr w:type="spellEnd"/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*”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“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chronic airflow obstruction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”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bronchitis OR emphysema OR 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“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chronic respiratory infection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”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“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obstructive lung </w:t>
            </w:r>
            <w:proofErr w:type="spellStart"/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diseas</w:t>
            </w:r>
            <w:proofErr w:type="spellEnd"/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*”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COAD OR 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“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airway obstruction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”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“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bronchus obstruction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”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“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lung inflammation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”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 </w:t>
            </w:r>
          </w:p>
        </w:tc>
      </w:tr>
      <w:tr w:rsidR="00786BDF" w:rsidRPr="00BA063F" w14:paraId="538FD9E4" w14:textId="77777777" w:rsidTr="00350AC6">
        <w:trPr>
          <w:trHeight w:val="480"/>
        </w:trPr>
        <w:tc>
          <w:tcPr>
            <w:tcW w:w="96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FFA3D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b/>
                <w:bCs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Index test: assessment of sputum colour</w:t>
            </w:r>
          </w:p>
        </w:tc>
      </w:tr>
      <w:tr w:rsidR="00786BDF" w:rsidRPr="00BA063F" w14:paraId="205C2B68" w14:textId="77777777" w:rsidTr="00350AC6">
        <w:trPr>
          <w:trHeight w:val="567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6D09A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Calibri" w:hAnsi="Calibri"/>
                <w:sz w:val="24"/>
                <w:szCs w:val="24"/>
                <w:u w:color="000000"/>
                <w:lang w:val="en-GB"/>
              </w:rPr>
              <w:t>3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D7671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MeSH terms:</w:t>
            </w:r>
          </w:p>
        </w:tc>
        <w:tc>
          <w:tcPr>
            <w:tcW w:w="8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5A65D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Calibri" w:hAnsi="Calibri"/>
                <w:sz w:val="24"/>
                <w:szCs w:val="24"/>
                <w:u w:color="000000"/>
                <w:shd w:val="clear" w:color="auto" w:fill="FFFFFF"/>
                <w:lang w:val="en-GB"/>
              </w:rPr>
              <w:t>Sputum</w:t>
            </w:r>
          </w:p>
        </w:tc>
      </w:tr>
      <w:tr w:rsidR="00786BDF" w:rsidRPr="00BA063F" w14:paraId="362F61F1" w14:textId="77777777" w:rsidTr="00350AC6">
        <w:trPr>
          <w:trHeight w:val="567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A04BC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Calibri" w:hAnsi="Calibri"/>
                <w:sz w:val="24"/>
                <w:szCs w:val="24"/>
                <w:u w:color="000000"/>
                <w:lang w:val="en-GB"/>
              </w:rPr>
              <w:t>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44C81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Free text:</w:t>
            </w:r>
          </w:p>
        </w:tc>
        <w:tc>
          <w:tcPr>
            <w:tcW w:w="8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7D126" w14:textId="77777777" w:rsidR="00786BDF" w:rsidRPr="00E24ADF" w:rsidRDefault="00786BDF" w:rsidP="00350AC6">
            <w:pPr>
              <w:pStyle w:val="Body"/>
              <w:spacing w:after="160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Sputum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*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“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productive cough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”</w:t>
            </w:r>
          </w:p>
        </w:tc>
      </w:tr>
      <w:tr w:rsidR="00786BDF" w:rsidRPr="00BA063F" w14:paraId="7D614799" w14:textId="77777777" w:rsidTr="00350AC6">
        <w:trPr>
          <w:trHeight w:val="567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D2ACC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Calibri" w:hAnsi="Calibri"/>
                <w:sz w:val="24"/>
                <w:szCs w:val="24"/>
                <w:u w:color="000000"/>
                <w:lang w:val="en-GB"/>
              </w:rPr>
              <w:t>5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FC28E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MeSH terms:</w:t>
            </w:r>
          </w:p>
        </w:tc>
        <w:tc>
          <w:tcPr>
            <w:tcW w:w="8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79163" w14:textId="77777777" w:rsidR="00786BDF" w:rsidRPr="00E24ADF" w:rsidRDefault="00786BDF" w:rsidP="00350AC6">
            <w:pPr>
              <w:pStyle w:val="Body"/>
              <w:spacing w:after="160"/>
              <w:rPr>
                <w:lang w:val="en-GB"/>
              </w:rPr>
            </w:pPr>
            <w:proofErr w:type="spellStart"/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Col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or</w:t>
            </w:r>
            <w:proofErr w:type="spellEnd"/>
          </w:p>
        </w:tc>
      </w:tr>
      <w:tr w:rsidR="00786BDF" w:rsidRPr="00BA063F" w14:paraId="14604958" w14:textId="77777777" w:rsidTr="00350AC6">
        <w:trPr>
          <w:trHeight w:val="567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4A11C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Calibri" w:hAnsi="Calibri"/>
                <w:sz w:val="24"/>
                <w:szCs w:val="24"/>
                <w:u w:color="000000"/>
                <w:lang w:val="en-GB"/>
              </w:rPr>
              <w:t>6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571A3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Free text:</w:t>
            </w:r>
          </w:p>
        </w:tc>
        <w:tc>
          <w:tcPr>
            <w:tcW w:w="8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5321C" w14:textId="77777777" w:rsidR="00786BDF" w:rsidRPr="00E24ADF" w:rsidRDefault="00786BDF" w:rsidP="00350AC6">
            <w:pPr>
              <w:pStyle w:val="Body"/>
              <w:spacing w:after="160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Colour OR purulent OR purulence OR suppuration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suppurative</w:t>
            </w: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mucoid</w:t>
            </w:r>
            <w:r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 xml:space="preserve"> OR pigmentation OR green OR brown OR grey OR yellow OR white</w:t>
            </w:r>
          </w:p>
        </w:tc>
      </w:tr>
      <w:tr w:rsidR="00786BDF" w:rsidRPr="00BA063F" w14:paraId="3094A959" w14:textId="77777777" w:rsidTr="00350AC6">
        <w:trPr>
          <w:trHeight w:val="267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A8165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Calibri" w:hAnsi="Calibri"/>
                <w:sz w:val="24"/>
                <w:szCs w:val="24"/>
                <w:u w:color="000000"/>
                <w:lang w:val="en-GB"/>
              </w:rPr>
              <w:t>7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2E405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3 OR 4</w:t>
            </w:r>
          </w:p>
        </w:tc>
        <w:tc>
          <w:tcPr>
            <w:tcW w:w="8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275F9" w14:textId="77777777" w:rsidR="00786BDF" w:rsidRPr="00E24ADF" w:rsidRDefault="00786BDF" w:rsidP="00350AC6">
            <w:pPr>
              <w:rPr>
                <w:lang w:val="en-GB"/>
              </w:rPr>
            </w:pPr>
          </w:p>
        </w:tc>
      </w:tr>
      <w:tr w:rsidR="00786BDF" w:rsidRPr="00BA063F" w14:paraId="1DC9DC27" w14:textId="77777777" w:rsidTr="00350AC6">
        <w:trPr>
          <w:trHeight w:val="267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197A5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Calibri" w:hAnsi="Calibri"/>
                <w:sz w:val="24"/>
                <w:szCs w:val="24"/>
                <w:u w:color="000000"/>
                <w:lang w:val="en-GB"/>
              </w:rPr>
              <w:t>8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36663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5 OR 6</w:t>
            </w:r>
          </w:p>
        </w:tc>
        <w:tc>
          <w:tcPr>
            <w:tcW w:w="8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BCED0" w14:textId="77777777" w:rsidR="00786BDF" w:rsidRPr="00E24ADF" w:rsidRDefault="00786BDF" w:rsidP="00350AC6">
            <w:pPr>
              <w:rPr>
                <w:lang w:val="en-GB"/>
              </w:rPr>
            </w:pPr>
          </w:p>
        </w:tc>
      </w:tr>
      <w:tr w:rsidR="00786BDF" w:rsidRPr="00BA063F" w14:paraId="340F487B" w14:textId="77777777" w:rsidTr="00350AC6">
        <w:trPr>
          <w:trHeight w:val="567"/>
        </w:trPr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F8ECB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Calibri" w:hAnsi="Calibri"/>
                <w:sz w:val="24"/>
                <w:szCs w:val="24"/>
                <w:u w:color="000000"/>
                <w:lang w:val="en-GB"/>
              </w:rPr>
              <w:t>9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5FEA7" w14:textId="77777777" w:rsidR="00786BDF" w:rsidRPr="00E24ADF" w:rsidRDefault="00786BDF" w:rsidP="00350AC6">
            <w:pPr>
              <w:pStyle w:val="Body"/>
              <w:rPr>
                <w:lang w:val="en-GB"/>
              </w:rPr>
            </w:pPr>
            <w:r w:rsidRPr="00E24ADF">
              <w:rPr>
                <w:rStyle w:val="None"/>
                <w:rFonts w:ascii="Helvetica" w:hAnsi="Helvetica"/>
                <w:i/>
                <w:iCs/>
                <w:sz w:val="24"/>
                <w:szCs w:val="24"/>
                <w:u w:color="000000"/>
                <w:shd w:val="clear" w:color="auto" w:fill="FFFFFF"/>
                <w:lang w:val="en-GB"/>
              </w:rPr>
              <w:t>7 AND 8</w:t>
            </w:r>
          </w:p>
        </w:tc>
        <w:tc>
          <w:tcPr>
            <w:tcW w:w="8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71EA3" w14:textId="77777777" w:rsidR="00786BDF" w:rsidRPr="00E24ADF" w:rsidRDefault="00786BDF" w:rsidP="00350AC6">
            <w:pPr>
              <w:rPr>
                <w:lang w:val="en-GB"/>
              </w:rPr>
            </w:pPr>
          </w:p>
        </w:tc>
      </w:tr>
    </w:tbl>
    <w:p w14:paraId="0B6DA2F3" w14:textId="77777777" w:rsidR="00776AC9" w:rsidRDefault="00776AC9"/>
    <w:sectPr w:rsidR="00776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BDF"/>
    <w:rsid w:val="00776AC9"/>
    <w:rsid w:val="0078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C96419"/>
  <w15:chartTrackingRefBased/>
  <w15:docId w15:val="{9910D9F2-6FBB-A14D-903E-E229C10B3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B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86B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786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Spies</dc:creator>
  <cp:keywords/>
  <dc:description/>
  <cp:lastModifiedBy>Ruan Spies</cp:lastModifiedBy>
  <cp:revision>1</cp:revision>
  <dcterms:created xsi:type="dcterms:W3CDTF">2021-07-17T08:08:00Z</dcterms:created>
  <dcterms:modified xsi:type="dcterms:W3CDTF">2021-07-17T08:09:00Z</dcterms:modified>
</cp:coreProperties>
</file>